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298F6" w14:textId="302A0FEC" w:rsidR="00DA2FE3" w:rsidRDefault="00DA2FE3">
      <w:r>
        <w:rPr>
          <w:noProof/>
        </w:rPr>
        <w:drawing>
          <wp:inline distT="0" distB="0" distL="0" distR="0" wp14:anchorId="58B1A2EE" wp14:editId="02CA8380">
            <wp:extent cx="5400040" cy="2858770"/>
            <wp:effectExtent l="0" t="0" r="0" b="0"/>
            <wp:docPr id="2017613157" name="Imagen 1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613157" name="Imagen 1" descr="Gráfico, Gráfico de dispersión&#10;&#10;El contenido generado por IA puede ser incorrec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E5382" w14:textId="77777777" w:rsidR="00DA2FE3" w:rsidRDefault="00DA2FE3"/>
    <w:p w14:paraId="001052FA" w14:textId="1E11CBA8" w:rsidR="00DA2FE3" w:rsidRPr="00DA2FE3" w:rsidRDefault="00DA2FE3" w:rsidP="00DA2FE3">
      <w:pPr>
        <w:jc w:val="both"/>
        <w:rPr>
          <w:rFonts w:ascii="Times New Roman" w:hAnsi="Times New Roman" w:cs="Times New Roman"/>
          <w:lang w:val="en-GB"/>
        </w:rPr>
      </w:pPr>
      <w:r w:rsidRPr="00DA2FE3">
        <w:rPr>
          <w:rFonts w:ascii="Times New Roman" w:hAnsi="Times New Roman" w:cs="Times New Roman"/>
          <w:b/>
          <w:bCs/>
          <w:lang w:val="en-GB"/>
        </w:rPr>
        <w:t>Supplementary Figure 1</w:t>
      </w:r>
      <w:r w:rsidRPr="00DA2FE3">
        <w:rPr>
          <w:rFonts w:ascii="Times New Roman" w:hAnsi="Times New Roman" w:cs="Times New Roman"/>
          <w:lang w:val="en-GB"/>
        </w:rPr>
        <w:t xml:space="preserve">. Alignment of sRNA </w:t>
      </w:r>
      <w:proofErr w:type="spellStart"/>
      <w:r w:rsidRPr="00DA2FE3">
        <w:rPr>
          <w:rFonts w:ascii="Times New Roman" w:hAnsi="Times New Roman" w:cs="Times New Roman"/>
          <w:lang w:val="en-GB"/>
        </w:rPr>
        <w:t>seq</w:t>
      </w:r>
      <w:proofErr w:type="spellEnd"/>
      <w:r w:rsidRPr="00DA2FE3">
        <w:rPr>
          <w:rFonts w:ascii="Times New Roman" w:hAnsi="Times New Roman" w:cs="Times New Roman"/>
          <w:lang w:val="en-GB"/>
        </w:rPr>
        <w:t xml:space="preserve"> reads from human cancer sample SRR15658028 (PRJNA758408) on BLV miRNAs. This is a representative sample from a total of 27 human cancer samples that aligned on BLV miRNAs (total 60 raw reads). Because of using a “highly sensitive” miRDeep2 quantifier tool setting, some reads aligned to BLV miRNA STAR sequences and presented up to two mismatches compared to BLV miRNA reference sequences.</w:t>
      </w:r>
    </w:p>
    <w:sectPr w:rsidR="00DA2FE3" w:rsidRPr="00DA2F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FE3"/>
    <w:rsid w:val="001D2995"/>
    <w:rsid w:val="00DA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A5877"/>
  <w15:chartTrackingRefBased/>
  <w15:docId w15:val="{1CDD3304-34EC-4B7D-BC12-0D8855314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A2F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A2F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A2F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A2F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A2F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A2F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A2F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A2F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A2F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A2F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A2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A2F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A2FE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A2FE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A2FE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A2FE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A2FE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A2FE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A2F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A2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A2F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A2F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A2F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A2FE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A2FE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A2FE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A2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A2FE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A2F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70</Characters>
  <Application>Microsoft Office Word</Application>
  <DocSecurity>0</DocSecurity>
  <Lines>8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Jaworski</dc:creator>
  <cp:keywords/>
  <dc:description/>
  <cp:lastModifiedBy>Juan Pablo Jaworski</cp:lastModifiedBy>
  <cp:revision>1</cp:revision>
  <dcterms:created xsi:type="dcterms:W3CDTF">2026-01-06T17:12:00Z</dcterms:created>
  <dcterms:modified xsi:type="dcterms:W3CDTF">2026-01-06T17:13:00Z</dcterms:modified>
</cp:coreProperties>
</file>